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C674" w14:textId="77777777" w:rsidR="00E73438" w:rsidRPr="000B3D24" w:rsidRDefault="00E73438" w:rsidP="00E73438">
      <w:pPr>
        <w:pStyle w:val="Caption"/>
        <w:keepNext/>
        <w:spacing w:after="24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90039840"/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0B3D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EF51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37"/>
        <w:gridCol w:w="1616"/>
        <w:gridCol w:w="936"/>
        <w:gridCol w:w="4761"/>
      </w:tblGrid>
      <w:tr w:rsidR="00E73438" w:rsidRPr="00B477F4" w14:paraId="3275B56C" w14:textId="77777777" w:rsidTr="00885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bookmarkEnd w:id="0"/>
          <w:p w14:paraId="27401873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16" w:type="dxa"/>
          </w:tcPr>
          <w:p w14:paraId="60F6B21E" w14:textId="77777777" w:rsidR="00E73438" w:rsidRPr="00B477F4" w:rsidRDefault="00E73438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Fractionation Coefficient</w:t>
            </w:r>
          </w:p>
        </w:tc>
        <w:tc>
          <w:tcPr>
            <w:tcW w:w="936" w:type="dxa"/>
          </w:tcPr>
          <w:p w14:paraId="731C0788" w14:textId="77777777" w:rsidR="00E73438" w:rsidRPr="00B477F4" w:rsidRDefault="00E73438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761" w:type="dxa"/>
          </w:tcPr>
          <w:p w14:paraId="1559D60F" w14:textId="77777777" w:rsidR="00E73438" w:rsidRPr="00B477F4" w:rsidRDefault="00E73438" w:rsidP="0088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Prey species analyzed</w:t>
            </w:r>
          </w:p>
        </w:tc>
      </w:tr>
      <w:tr w:rsidR="00E73438" w:rsidRPr="00B477F4" w14:paraId="684C7AE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68BDBE02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igatorfish</w:t>
            </w:r>
            <w:proofErr w:type="spellEnd"/>
          </w:p>
        </w:tc>
        <w:tc>
          <w:tcPr>
            <w:tcW w:w="1616" w:type="dxa"/>
            <w:vMerge w:val="restart"/>
          </w:tcPr>
          <w:p w14:paraId="522F4165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 (± 0.30) / 0.10 (± 0.03)</w:t>
            </w:r>
          </w:p>
        </w:tc>
        <w:tc>
          <w:tcPr>
            <w:tcW w:w="936" w:type="dxa"/>
          </w:tcPr>
          <w:p w14:paraId="79ECA464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066B9554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rid (87.9%), Euphausiid (12.1%)</w:t>
            </w:r>
          </w:p>
        </w:tc>
      </w:tr>
      <w:tr w:rsidR="00E73438" w:rsidRPr="00B477F4" w14:paraId="3600F25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912C887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0A3C520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5CE2D8C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31B6344B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epod (72.4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3%)</w:t>
            </w:r>
          </w:p>
        </w:tc>
      </w:tr>
      <w:tr w:rsidR="00E73438" w:rsidRPr="00B477F4" w14:paraId="3CDFFC5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5D5CFBCB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merican Plaice</w:t>
            </w:r>
          </w:p>
        </w:tc>
        <w:tc>
          <w:tcPr>
            <w:tcW w:w="1616" w:type="dxa"/>
            <w:vMerge w:val="restart"/>
          </w:tcPr>
          <w:p w14:paraId="533489F0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219CAB4F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1264B77D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.8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ittlest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8%), Toad Crab (6.3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ok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ulpin (5.2%), Gammarid (2.3%), Shrimp (1.2%), Mysid (0.8%), Bivalve (0.3%), Copepod (0.3%)</w:t>
            </w:r>
          </w:p>
        </w:tc>
      </w:tr>
      <w:tr w:rsidR="00E73438" w:rsidRPr="00B477F4" w14:paraId="443EE508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7DF9B52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8568835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B436FE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3EAE6AAB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ad Crab (67.8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8%), Gammarid (7.4%)</w:t>
            </w:r>
          </w:p>
        </w:tc>
      </w:tr>
      <w:tr w:rsidR="00E73438" w:rsidRPr="00B477F4" w14:paraId="79ABE65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3BE5459D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65AC6C7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2CA795C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4C9E8D9F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44.9%), Bivalve (29.7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3%), Gastropod (3.5%), Redfish (2.2%), Snow Crab (0.7%), Gammarid (0.6%)</w:t>
            </w:r>
          </w:p>
        </w:tc>
      </w:tr>
      <w:tr w:rsidR="00E73438" w:rsidRPr="00B477F4" w14:paraId="3F9F110F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52B1D401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tic Cod</w:t>
            </w:r>
          </w:p>
        </w:tc>
        <w:tc>
          <w:tcPr>
            <w:tcW w:w="1616" w:type="dxa"/>
            <w:vMerge w:val="restart"/>
          </w:tcPr>
          <w:p w14:paraId="0B1F1032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 (± 0.34) / 0.54 (± 0.05)</w:t>
            </w:r>
          </w:p>
        </w:tc>
        <w:tc>
          <w:tcPr>
            <w:tcW w:w="936" w:type="dxa"/>
          </w:tcPr>
          <w:p w14:paraId="41BCFBDF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0A176C36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43.8%), Shrimp (40.4%), Gammarid (15.8%)</w:t>
            </w:r>
          </w:p>
        </w:tc>
      </w:tr>
      <w:tr w:rsidR="00E73438" w:rsidRPr="00B477F4" w14:paraId="143BE8C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45E4430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F6ADA2D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140CA0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2D93A55F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85.0%), Hyperiid (12.9%), Shrimp (1.6%), Euphausiid (0.4%), Gammarid (0.1%)</w:t>
            </w:r>
          </w:p>
        </w:tc>
      </w:tr>
      <w:tr w:rsidR="00E73438" w:rsidRPr="00B477F4" w14:paraId="551A9195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95E19A2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A0A3D4D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5DE5BE2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7E77CDAE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iid (61.0%), Copepod (38.3%), Shrimp (0.4%), Gammarid (0.2%), Mysid (0.1%)</w:t>
            </w:r>
          </w:p>
        </w:tc>
      </w:tr>
      <w:tr w:rsidR="00E73438" w:rsidRPr="00B477F4" w14:paraId="6036A77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774FE74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Cod</w:t>
            </w:r>
          </w:p>
        </w:tc>
        <w:tc>
          <w:tcPr>
            <w:tcW w:w="1616" w:type="dxa"/>
            <w:vMerge w:val="restart"/>
          </w:tcPr>
          <w:p w14:paraId="4F67988E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1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0.15)</w:t>
            </w:r>
          </w:p>
        </w:tc>
        <w:tc>
          <w:tcPr>
            <w:tcW w:w="936" w:type="dxa"/>
          </w:tcPr>
          <w:p w14:paraId="545467C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51F6370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72.2%), Demersal Fish (25.3%), Other Benthic Invertebrates (2.5%) </w:t>
            </w:r>
          </w:p>
        </w:tc>
      </w:tr>
      <w:tr w:rsidR="00E73438" w:rsidRPr="00B477F4" w14:paraId="43BB9753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2BC349A9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DEDB28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2E6F8F4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11E971B3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98.4%), Snow Crab (0.4%), Hyperiid (0.3%), Demersal Fish (0.3%), Benthic Invertebrates (0.3%), Euphausiid (0.2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%)</w:t>
            </w:r>
          </w:p>
        </w:tc>
      </w:tr>
      <w:tr w:rsidR="00E73438" w:rsidRPr="00B477F4" w14:paraId="416393C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0EA926F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A47B296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B9ADF75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7F7B89D4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ow Crab (43.9%), Benthic Invertebrates (38.7%), Shrimp (11.9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%), Demersal Fish (1.6%), Checker Eelpout (1.0%), Hyperiid (0.8%), Pelagic Fish (0.5%)</w:t>
            </w:r>
          </w:p>
        </w:tc>
      </w:tr>
      <w:tr w:rsidR="00E73438" w:rsidRPr="00B477F4" w14:paraId="63D6563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242A478A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Atlantic Herring</w:t>
            </w:r>
          </w:p>
        </w:tc>
        <w:tc>
          <w:tcPr>
            <w:tcW w:w="1616" w:type="dxa"/>
            <w:vMerge w:val="restart"/>
          </w:tcPr>
          <w:p w14:paraId="05073CB9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17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0.01)</w:t>
            </w:r>
          </w:p>
        </w:tc>
        <w:tc>
          <w:tcPr>
            <w:tcW w:w="936" w:type="dxa"/>
          </w:tcPr>
          <w:p w14:paraId="01B1328B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05ECADDB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od-containing stomachs.</w:t>
            </w:r>
          </w:p>
        </w:tc>
      </w:tr>
      <w:tr w:rsidR="00E73438" w:rsidRPr="00B477F4" w14:paraId="2243FE5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30B77563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91F1E9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9E59FF0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4935712F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iid (94.2%), Euphausiid (4.1%), Copepod (1.5%), Shrimp (0.2%)</w:t>
            </w:r>
          </w:p>
        </w:tc>
      </w:tr>
      <w:tr w:rsidR="00E73438" w:rsidRPr="00B477F4" w14:paraId="454BE4D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25819A37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805E973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5D9C6D5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5EAD9C23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iid (100%)</w:t>
            </w:r>
          </w:p>
        </w:tc>
      </w:tr>
      <w:tr w:rsidR="00E73438" w:rsidRPr="00B477F4" w14:paraId="3387D92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0B973586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lantic Poacher</w:t>
            </w:r>
          </w:p>
        </w:tc>
        <w:tc>
          <w:tcPr>
            <w:tcW w:w="1616" w:type="dxa"/>
            <w:vMerge w:val="restart"/>
          </w:tcPr>
          <w:p w14:paraId="42ECFD3E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 (± 0.30) / 0.40 (± 0.03)</w:t>
            </w:r>
          </w:p>
        </w:tc>
        <w:tc>
          <w:tcPr>
            <w:tcW w:w="936" w:type="dxa"/>
          </w:tcPr>
          <w:p w14:paraId="18BC09C5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00CF80AB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marid (73.4%), Shrimp (15.1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6%)</w:t>
            </w:r>
          </w:p>
        </w:tc>
      </w:tr>
      <w:tr w:rsidR="00E73438" w:rsidRPr="00B477F4" w14:paraId="49B842D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DA21CAE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F334C6A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E0750DA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79B5ACEF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rid (79.3%), Copepod (15.1%), Mysid (5.2%), Euphausiid (0.4%)</w:t>
            </w:r>
          </w:p>
        </w:tc>
      </w:tr>
      <w:tr w:rsidR="00E73438" w:rsidRPr="00B477F4" w14:paraId="279BB49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CE8E8E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Hake</w:t>
            </w:r>
          </w:p>
        </w:tc>
        <w:tc>
          <w:tcPr>
            <w:tcW w:w="1616" w:type="dxa"/>
          </w:tcPr>
          <w:p w14:paraId="4E3AD11C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4175030D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102E86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1815225B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1B6B6BD5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apelin</w:t>
            </w:r>
          </w:p>
        </w:tc>
        <w:tc>
          <w:tcPr>
            <w:tcW w:w="1616" w:type="dxa"/>
            <w:vMerge w:val="restart"/>
          </w:tcPr>
          <w:p w14:paraId="03148A99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4615B63F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9FD5E3D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75.0%), Mysid (14.8%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,  Hyperii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5%), Euphausiid (0.4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%)</w:t>
            </w:r>
          </w:p>
        </w:tc>
      </w:tr>
      <w:tr w:rsidR="00E73438" w:rsidRPr="00B477F4" w14:paraId="5CDAF2F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DD3A883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BF4B748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6280B37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39431074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80.8%), Hyperiid (18.6%), Mysid (0.2%), Shrimp (0.2%), Euphausiid (0.1%), Gammarid (0.1%), Gastropod (0.1%)</w:t>
            </w:r>
          </w:p>
        </w:tc>
      </w:tr>
      <w:tr w:rsidR="00E73438" w:rsidRPr="00B477F4" w14:paraId="1B26D55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6A7590D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6D101C77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E20EBC8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70021685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88.4%), Hyperiid (9.6%), Euphausiid (1.3%), Mysid (0.5%), Shrimp (0.2%)</w:t>
            </w:r>
          </w:p>
        </w:tc>
      </w:tr>
      <w:tr w:rsidR="00E73438" w:rsidRPr="00B477F4" w14:paraId="474F84C8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3BD4441A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Checkered Eelpout</w:t>
            </w:r>
          </w:p>
        </w:tc>
        <w:tc>
          <w:tcPr>
            <w:tcW w:w="1616" w:type="dxa"/>
            <w:vMerge w:val="restart"/>
          </w:tcPr>
          <w:p w14:paraId="594561D3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55C6C753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5D995A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9.1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ittlest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1%), Copepod (3.3%), Shrimp (2.4%), Bivalve (0.6%), Gammarid (0.6%)</w:t>
            </w:r>
          </w:p>
        </w:tc>
      </w:tr>
      <w:tr w:rsidR="00E73438" w:rsidRPr="00B477F4" w14:paraId="6AD1CD7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0A5C752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2DC6664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C50B662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1F71C651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9.7%), Copepod (7.1%), Hyperiid (7.0%), Gammarid (6.1%)</w:t>
            </w:r>
          </w:p>
        </w:tc>
      </w:tr>
      <w:tr w:rsidR="00E73438" w:rsidRPr="00B477F4" w14:paraId="07B4AE33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DC354DA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ur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1616" w:type="dxa"/>
          </w:tcPr>
          <w:p w14:paraId="199AD8C8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 (± 0.17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/  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20 (± 0.10)</w:t>
            </w:r>
          </w:p>
        </w:tc>
        <w:tc>
          <w:tcPr>
            <w:tcW w:w="936" w:type="dxa"/>
          </w:tcPr>
          <w:p w14:paraId="647B433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67CEE85A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E73438" w:rsidRPr="00B477F4" w14:paraId="4999F548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398B846A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cier Lanternfish</w:t>
            </w:r>
          </w:p>
        </w:tc>
        <w:tc>
          <w:tcPr>
            <w:tcW w:w="1616" w:type="dxa"/>
            <w:vMerge w:val="restart"/>
          </w:tcPr>
          <w:p w14:paraId="38639E97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± 0.1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2 (± 0.07)</w:t>
            </w:r>
          </w:p>
        </w:tc>
        <w:tc>
          <w:tcPr>
            <w:tcW w:w="936" w:type="dxa"/>
          </w:tcPr>
          <w:p w14:paraId="60C7D6A7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6D82AFAA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74.0%), Gammarid (13.0%), Shrimp (13.0%)</w:t>
            </w:r>
          </w:p>
        </w:tc>
      </w:tr>
      <w:tr w:rsidR="00E73438" w:rsidRPr="00B477F4" w14:paraId="1018DDA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3263B3FB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5FC8272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3251639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30D25523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98.7%), Mysid (0.8%), Hyperiid (0.3%), Shrimp (0.3%)</w:t>
            </w:r>
          </w:p>
        </w:tc>
      </w:tr>
      <w:tr w:rsidR="00E73438" w:rsidRPr="00B477F4" w14:paraId="13AA0C4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24FD3E5E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Greenland Halibut</w:t>
            </w:r>
          </w:p>
        </w:tc>
        <w:tc>
          <w:tcPr>
            <w:tcW w:w="1616" w:type="dxa"/>
            <w:vMerge w:val="restart"/>
          </w:tcPr>
          <w:p w14:paraId="224E740B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36C67FF2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7827385C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73.1%), Gammarid (10.7%), Demersal Fish (8.0%), Benthic Invertebrates (3.9%), Copepod (1.7%), Capelin (0.4%), Pelagic Invertebrates (0.4%)</w:t>
            </w:r>
          </w:p>
        </w:tc>
      </w:tr>
      <w:tr w:rsidR="00E73438" w:rsidRPr="00B477F4" w14:paraId="4D449C50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DA58DCD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33DF066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3C6DD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4B4FBE4E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iid (99.7%), Gammarid (0.1%), Shrimp (0.1%)</w:t>
            </w:r>
          </w:p>
        </w:tc>
      </w:tr>
      <w:tr w:rsidR="00E73438" w:rsidRPr="00B477F4" w14:paraId="7C02D19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C2D8B1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A3CFB7E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088F553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5138683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elin (82.9%), Shrimp (10.1%), Hyperiid (2.7%), Checker Eelpout (1.3%), Copepod (1.2%), Benthic Invertebrates (1.2%), Redfish (0.4%), Gammarid (0.3%)</w:t>
            </w:r>
          </w:p>
        </w:tc>
      </w:tr>
      <w:tr w:rsidR="00E73438" w:rsidRPr="00B477F4" w14:paraId="7F39BA3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132F2589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lan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ok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ulpin</w:t>
            </w:r>
          </w:p>
        </w:tc>
        <w:tc>
          <w:tcPr>
            <w:tcW w:w="1616" w:type="dxa"/>
            <w:vMerge w:val="restart"/>
          </w:tcPr>
          <w:p w14:paraId="12BFBB89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± 0.30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0.90 (± 0.10)</w:t>
            </w:r>
          </w:p>
        </w:tc>
        <w:tc>
          <w:tcPr>
            <w:tcW w:w="936" w:type="dxa"/>
          </w:tcPr>
          <w:p w14:paraId="608A242D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2E9AAF09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valve (72.4%), Copepod (27.7%)</w:t>
            </w:r>
          </w:p>
        </w:tc>
      </w:tr>
      <w:tr w:rsidR="00E73438" w:rsidRPr="00B477F4" w14:paraId="6225AF0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64A8E668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E9C0051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1C509C8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7F14F5C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7%), Copepod (16.7%), Gammarid (16.7%)</w:t>
            </w:r>
          </w:p>
        </w:tc>
      </w:tr>
      <w:tr w:rsidR="00E73438" w:rsidRPr="00B477F4" w14:paraId="3FFDDBCB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AB7B6DE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4EF4601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A5D68A8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6C84DC21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epod (63.0%), Gammarid (19.5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5%), Mysid (4.9%), Euphausiid (3.1%)</w:t>
            </w:r>
          </w:p>
        </w:tc>
      </w:tr>
      <w:tr w:rsidR="00E73438" w:rsidRPr="00B477F4" w14:paraId="7AB7FE99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08E5D3B1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øy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Lanternfish</w:t>
            </w:r>
          </w:p>
        </w:tc>
        <w:tc>
          <w:tcPr>
            <w:tcW w:w="1616" w:type="dxa"/>
            <w:vMerge w:val="restart"/>
          </w:tcPr>
          <w:p w14:paraId="73F6D1B7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4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/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± 0.05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</w:tcPr>
          <w:p w14:paraId="5ED83DF5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28CDD02C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55.2%), Shrimp (23.1%), Hyperiid (18.7%), Euphausiid (1.7%), Mysid (1.3%), Gammarid (0.1%)</w:t>
            </w:r>
          </w:p>
        </w:tc>
      </w:tr>
      <w:tr w:rsidR="00E73438" w:rsidRPr="00B477F4" w14:paraId="33DEF65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FAF32E2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F3FF951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44C83F2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166ECDEF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49.3%), Shrimp (36.2%), Hyperiid (13.8%), Mysid (0.8%)</w:t>
            </w:r>
          </w:p>
        </w:tc>
      </w:tr>
      <w:tr w:rsidR="00E73438" w:rsidRPr="00B477F4" w14:paraId="0F00B2F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0B9CF0AD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1EC9CF80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F2A333F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50FCD83E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69.2%), Hyperiid (25.2%), Mysid (3.3%), Euphausiid (2.3%), Arrow Worm (0.1%)</w:t>
            </w:r>
          </w:p>
        </w:tc>
      </w:tr>
      <w:tr w:rsidR="00E73438" w:rsidRPr="00B477F4" w14:paraId="0099F0DA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8DF8667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fin Hake</w:t>
            </w:r>
          </w:p>
        </w:tc>
        <w:tc>
          <w:tcPr>
            <w:tcW w:w="1616" w:type="dxa"/>
          </w:tcPr>
          <w:p w14:paraId="2233E5E0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3C068EA7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629B730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4854A1F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2CB98BFA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linspike </w:t>
            </w:r>
          </w:p>
        </w:tc>
        <w:tc>
          <w:tcPr>
            <w:tcW w:w="1616" w:type="dxa"/>
            <w:vMerge w:val="restart"/>
          </w:tcPr>
          <w:p w14:paraId="653BB2D0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 (± 0.30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0.00 (± 0.01)</w:t>
            </w:r>
          </w:p>
        </w:tc>
        <w:tc>
          <w:tcPr>
            <w:tcW w:w="936" w:type="dxa"/>
          </w:tcPr>
          <w:p w14:paraId="3E47B55C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600559D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ad Crab (42.9%), Copepod (30.4%), Shrimp (17.0%), Hyperiid (9.8%)</w:t>
            </w:r>
          </w:p>
        </w:tc>
      </w:tr>
      <w:tr w:rsidR="00E73438" w:rsidRPr="00B477F4" w14:paraId="02A15737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1D73DAD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6965FCB9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89D2E2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110186E9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sid (48.8%), Bivalve (29.0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3%), Gammarid (3.5%), Shrimp (1.4%)</w:t>
            </w:r>
          </w:p>
        </w:tc>
      </w:tr>
      <w:tr w:rsidR="00E73438" w:rsidRPr="00B477F4" w14:paraId="6F52EBB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029B7FCC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stache Sculpin</w:t>
            </w:r>
          </w:p>
        </w:tc>
        <w:tc>
          <w:tcPr>
            <w:tcW w:w="1616" w:type="dxa"/>
            <w:vMerge w:val="restart"/>
          </w:tcPr>
          <w:p w14:paraId="22826C09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(± 0.30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0.40 (± 0.08)</w:t>
            </w:r>
          </w:p>
        </w:tc>
        <w:tc>
          <w:tcPr>
            <w:tcW w:w="936" w:type="dxa"/>
          </w:tcPr>
          <w:p w14:paraId="00776538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7F72B9E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65.5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3%), Toad Crab (9.6%), Copepod (6.3%), Gammarid (6.3%)</w:t>
            </w:r>
          </w:p>
        </w:tc>
      </w:tr>
      <w:tr w:rsidR="00E73438" w:rsidRPr="00B477F4" w14:paraId="67DA9C6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B28FF2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ED06B61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CB452A3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1CD30E5C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iid (70.0%), Gammarid (15.4%), Toad crab (8.4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1%)</w:t>
            </w:r>
          </w:p>
        </w:tc>
      </w:tr>
      <w:tr w:rsidR="00E73438" w:rsidRPr="00B477F4" w14:paraId="2FA60D0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48AF62CD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B6E3994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EA393D9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046B9E5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32.5%), Mysid (22.5%), Copepod (22.5%), Gammarid (22.5%)</w:t>
            </w:r>
          </w:p>
        </w:tc>
      </w:tr>
      <w:tr w:rsidR="00E73438" w:rsidRPr="00B477F4" w14:paraId="03C304F5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104F9453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Redfish</w:t>
            </w:r>
          </w:p>
        </w:tc>
        <w:tc>
          <w:tcPr>
            <w:tcW w:w="1616" w:type="dxa"/>
            <w:vMerge w:val="restart"/>
          </w:tcPr>
          <w:p w14:paraId="57F9FD82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2C7F3766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277D0F5C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76.3%), Copepod (14.7%), Hyperiid (5.5%), Euphausiid (2.0%), Capelin (1.0%), Benthic Invertebrates (0.4%)</w:t>
            </w:r>
          </w:p>
        </w:tc>
      </w:tr>
      <w:tr w:rsidR="00E73438" w:rsidRPr="00B477F4" w14:paraId="4A21396D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6BA1D7E2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AE3F1BD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5BDA43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6751D9E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81.5%), Copepod (11.1%), Mysid (3.9%), Capelin (2.3%), Euphausiid (1.2%)</w:t>
            </w:r>
          </w:p>
        </w:tc>
      </w:tr>
      <w:tr w:rsidR="00E73438" w:rsidRPr="00B477F4" w14:paraId="57A178A2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7A4E183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B6C5368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5C87726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068FD9C1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77.4%), Hyperiid (12.3%), Copepod (8.0%), Euphausiid (1.0%), Capelin (0.9%), Mysid (0.3%), Benthic Invertebrates (0.1%)</w:t>
            </w:r>
          </w:p>
        </w:tc>
      </w:tr>
      <w:tr w:rsidR="00E73438" w:rsidRPr="00B477F4" w14:paraId="6AA7E5BE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89DCF8B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ughhe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enadier</w:t>
            </w:r>
          </w:p>
        </w:tc>
        <w:tc>
          <w:tcPr>
            <w:tcW w:w="1616" w:type="dxa"/>
          </w:tcPr>
          <w:p w14:paraId="092FE88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± 0.3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0 (± 0.01)</w:t>
            </w:r>
          </w:p>
        </w:tc>
        <w:tc>
          <w:tcPr>
            <w:tcW w:w="936" w:type="dxa"/>
          </w:tcPr>
          <w:p w14:paraId="0DF86581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0D5AACE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pepod (46.2%), Gammarid (23.7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4%), Shrimp (4.9%), Brittle Star (1.3%), Snow Crab (0.9%), Euphausiid (0.8%), Mysid (0.6%)</w:t>
            </w:r>
          </w:p>
        </w:tc>
      </w:tr>
      <w:tr w:rsidR="00E73438" w:rsidRPr="00B477F4" w14:paraId="7F043819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4625A355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oth Skate</w:t>
            </w:r>
          </w:p>
        </w:tc>
        <w:tc>
          <w:tcPr>
            <w:tcW w:w="1616" w:type="dxa"/>
            <w:vMerge w:val="restart"/>
          </w:tcPr>
          <w:p w14:paraId="2CF7D0A4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± 0.25)/ 0.50 (± 0.02)</w:t>
            </w:r>
          </w:p>
        </w:tc>
        <w:tc>
          <w:tcPr>
            <w:tcW w:w="936" w:type="dxa"/>
          </w:tcPr>
          <w:p w14:paraId="3A0BF879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78480C13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49.5%), Euphausiid (43.1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0%), Gammarid (3.3%)</w:t>
            </w:r>
          </w:p>
        </w:tc>
      </w:tr>
      <w:tr w:rsidR="00E73438" w:rsidRPr="00B477F4" w14:paraId="58828ED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FE9196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C7F99A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6362F01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37B5E798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72.1%), Toad Crab (27.9%)</w:t>
            </w:r>
          </w:p>
        </w:tc>
      </w:tr>
      <w:tr w:rsidR="00E73438" w:rsidRPr="00B477F4" w14:paraId="250F2E4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23AE4857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</w:p>
        </w:tc>
        <w:tc>
          <w:tcPr>
            <w:tcW w:w="1616" w:type="dxa"/>
            <w:vMerge w:val="restart"/>
          </w:tcPr>
          <w:p w14:paraId="7019E59A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± 0.17) / 0.4 (± 0.10)</w:t>
            </w:r>
          </w:p>
        </w:tc>
        <w:tc>
          <w:tcPr>
            <w:tcW w:w="936" w:type="dxa"/>
          </w:tcPr>
          <w:p w14:paraId="2C8A4766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FE1D0AC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1C899760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2701551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30EE99FF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C968FBF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4715707F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ad Crab (100%)</w:t>
            </w:r>
          </w:p>
        </w:tc>
      </w:tr>
      <w:tr w:rsidR="00E73438" w:rsidRPr="00B477F4" w14:paraId="5E9A82B6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6580EC2E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Thorny Skate</w:t>
            </w:r>
          </w:p>
        </w:tc>
        <w:tc>
          <w:tcPr>
            <w:tcW w:w="1616" w:type="dxa"/>
            <w:vMerge w:val="restart"/>
          </w:tcPr>
          <w:p w14:paraId="1DF1844B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(± 0.25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/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± 0.02)</w:t>
            </w:r>
          </w:p>
        </w:tc>
        <w:tc>
          <w:tcPr>
            <w:tcW w:w="936" w:type="dxa"/>
          </w:tcPr>
          <w:p w14:paraId="556CF415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FDCA45E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75.2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1%), Snow Crab (9.0%), Euphausiid (1.3%), Gammarid (1.3%), Benthic Invertebrates (1.3%), Copepod (0.9%), Squid (0.5%), Capelin (0.1%), Demersal Fish (0.1%), Pelagic Invertebrates (0.1%)</w:t>
            </w:r>
          </w:p>
        </w:tc>
      </w:tr>
      <w:tr w:rsidR="00E73438" w:rsidRPr="00B477F4" w14:paraId="0F8180D2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689574C7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8ADEF60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3C52418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4D068DFA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6262156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637B953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52CD9877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45EFC0D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3AF84B00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29.0%), Euphausiid (27.2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2%), Capelin (7.0%), Snow Crab (7.0%), Pelagic Invertebrate (6.3%), Gammarid (5.3%), Benthic Invertebrates (2.7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akeblen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%), Demersal Fish (1.4%), Copepod (1.0%), Redfish (0.2%), Squid (0.1%)</w:t>
            </w:r>
          </w:p>
        </w:tc>
      </w:tr>
      <w:tr w:rsidR="00E73438" w:rsidRPr="00B477F4" w14:paraId="73329217" w14:textId="77777777" w:rsidTr="0088592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67DB87B9" w14:textId="77777777" w:rsidR="00E73438" w:rsidRPr="00B477F4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eebea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ckling</w:t>
            </w:r>
          </w:p>
        </w:tc>
        <w:tc>
          <w:tcPr>
            <w:tcW w:w="1616" w:type="dxa"/>
            <w:vMerge w:val="restart"/>
          </w:tcPr>
          <w:p w14:paraId="6BF2C1B6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± 0.34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0.5 (± 0.04)</w:t>
            </w:r>
          </w:p>
        </w:tc>
        <w:tc>
          <w:tcPr>
            <w:tcW w:w="936" w:type="dxa"/>
          </w:tcPr>
          <w:p w14:paraId="5AFE4679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67E26466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219DCC24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761B71EA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15EE1E10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B040F9F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15D82F5D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rimp (72.9%), Hyperiid (8.4%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3%), Mysid (4.5%), Euphausiid (3.4%), Gammarid (3.4%)</w:t>
            </w:r>
          </w:p>
        </w:tc>
      </w:tr>
      <w:tr w:rsidR="00E73438" w:rsidRPr="00B477F4" w14:paraId="476535B6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3DAD5440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arracudina</w:t>
            </w:r>
          </w:p>
        </w:tc>
        <w:tc>
          <w:tcPr>
            <w:tcW w:w="1616" w:type="dxa"/>
            <w:vMerge w:val="restart"/>
          </w:tcPr>
          <w:p w14:paraId="3D85E68E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± 0.98) 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>/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± 1.30)</w:t>
            </w:r>
          </w:p>
        </w:tc>
        <w:tc>
          <w:tcPr>
            <w:tcW w:w="936" w:type="dxa"/>
          </w:tcPr>
          <w:p w14:paraId="54EA9E1E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</w:tcPr>
          <w:p w14:paraId="47C0B825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71.8%), Copepod (19.8%), Euphausiid (4.9%), Capelin (1.9%), Hyperiid (1.2%), Gammarid (0.2%), Mysid (0.2%)</w:t>
            </w:r>
          </w:p>
        </w:tc>
      </w:tr>
      <w:tr w:rsidR="00E73438" w:rsidRPr="00B477F4" w14:paraId="2DAE2B1D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10CA71E5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41800B73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8440986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</w:tcPr>
          <w:p w14:paraId="152E5637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mp (61.8%), Copepod (34.3%), Hyperiid (1.8%), Mysid (1.6%), Euphausiid (0.4%)</w:t>
            </w:r>
          </w:p>
        </w:tc>
      </w:tr>
      <w:tr w:rsidR="00E73438" w:rsidRPr="00B477F4" w14:paraId="21D2BEC1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0DB8B4AE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1F83315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9CC6520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215054D2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epod (80.1%), Shrimp (18.6%), Euphausiid (1.1%), Hyperiid (0.3%)</w:t>
            </w:r>
          </w:p>
        </w:tc>
      </w:tr>
      <w:tr w:rsidR="00E73438" w:rsidRPr="00B477F4" w14:paraId="3198E2BF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2CECAA03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ch Flounder</w:t>
            </w:r>
          </w:p>
        </w:tc>
        <w:tc>
          <w:tcPr>
            <w:tcW w:w="1616" w:type="dxa"/>
            <w:vMerge w:val="restart"/>
          </w:tcPr>
          <w:p w14:paraId="0E42FBE7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± 0.60)</w:t>
            </w:r>
            <w:r w:rsidRPr="00B4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/  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1 (± 0.01)</w:t>
            </w:r>
          </w:p>
        </w:tc>
        <w:tc>
          <w:tcPr>
            <w:tcW w:w="936" w:type="dxa"/>
          </w:tcPr>
          <w:p w14:paraId="3AC672FB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4761" w:type="dxa"/>
            <w:vMerge w:val="restart"/>
          </w:tcPr>
          <w:p w14:paraId="6A35EB83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y-containing stomachs</w:t>
            </w:r>
          </w:p>
        </w:tc>
      </w:tr>
      <w:tr w:rsidR="00E73438" w:rsidRPr="00B477F4" w14:paraId="5161F774" w14:textId="77777777" w:rsidTr="00885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13F9147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0EB52D1C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7903641" w14:textId="77777777" w:rsidR="00E73438" w:rsidRPr="00B477F4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C</w:t>
            </w:r>
          </w:p>
        </w:tc>
        <w:tc>
          <w:tcPr>
            <w:tcW w:w="4761" w:type="dxa"/>
            <w:vMerge/>
          </w:tcPr>
          <w:p w14:paraId="527E4676" w14:textId="77777777" w:rsidR="00E73438" w:rsidRDefault="00E73438" w:rsidP="0088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438" w:rsidRPr="00B477F4" w14:paraId="1E44A361" w14:textId="77777777" w:rsidTr="0088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365F0E22" w14:textId="77777777" w:rsidR="00E73438" w:rsidRDefault="00E73438" w:rsidP="00885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14:paraId="77AE04E4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9FE9729" w14:textId="77777777" w:rsidR="00E73438" w:rsidRPr="00B477F4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4761" w:type="dxa"/>
          </w:tcPr>
          <w:p w14:paraId="66F9F54E" w14:textId="77777777" w:rsidR="00E73438" w:rsidRDefault="00E73438" w:rsidP="0088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cha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9.3%), Gammarid (13.2%), Euphausiid (5.2%), Bivalve (1.2%), Mysid (1.1%)</w:t>
            </w:r>
          </w:p>
        </w:tc>
      </w:tr>
    </w:tbl>
    <w:p w14:paraId="4A3C853F" w14:textId="77777777" w:rsidR="00E73438" w:rsidRPr="001A7164" w:rsidRDefault="00E73438" w:rsidP="00E734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727517" w14:textId="77777777" w:rsidR="00E204CF" w:rsidRDefault="00E204CF"/>
    <w:sectPr w:rsidR="00E20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38"/>
    <w:rsid w:val="00E204CF"/>
    <w:rsid w:val="00E7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86FA2"/>
  <w15:chartTrackingRefBased/>
  <w15:docId w15:val="{196E783F-9644-4020-91B9-3B44268A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343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34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3</Words>
  <Characters>5264</Characters>
  <Application>Microsoft Office Word</Application>
  <DocSecurity>0</DocSecurity>
  <Lines>43</Lines>
  <Paragraphs>12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wa Krumsick</dc:creator>
  <cp:keywords/>
  <dc:description/>
  <cp:lastModifiedBy>Trowa Krumsick</cp:lastModifiedBy>
  <cp:revision>1</cp:revision>
  <dcterms:created xsi:type="dcterms:W3CDTF">2022-05-10T17:40:00Z</dcterms:created>
  <dcterms:modified xsi:type="dcterms:W3CDTF">2022-05-10T17:44:00Z</dcterms:modified>
</cp:coreProperties>
</file>